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48B6F" w14:textId="7B947482" w:rsidR="009F0C0B" w:rsidRPr="00A57FA7" w:rsidRDefault="00C14496" w:rsidP="00CC5120">
      <w:pPr>
        <w:spacing w:line="480" w:lineRule="auto"/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</w:pPr>
      <w:r w:rsidRPr="00A57FA7">
        <w:rPr>
          <w:rFonts w:ascii="Times New Roman" w:eastAsia="Century" w:hAnsi="Times New Roman" w:cs="Times New Roman"/>
          <w:b/>
          <w:color w:val="000000" w:themeColor="text1"/>
          <w:sz w:val="24"/>
          <w:lang w:bidi="en-US"/>
        </w:rPr>
        <w:t xml:space="preserve">Supplementary Table 1. </w:t>
      </w:r>
      <w:r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 xml:space="preserve">Diagnostic performance of </w:t>
      </w:r>
      <w:r w:rsidR="00C90FBE"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 xml:space="preserve">CE </w:t>
      </w:r>
      <w:r w:rsidR="00B446F9"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 xml:space="preserve">(study cohort) </w:t>
      </w:r>
      <w:r w:rsidR="00C90FBE"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>and CE</w:t>
      </w:r>
      <w:r w:rsidR="00B446F9"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 xml:space="preserve"> only (no EUS, contemporaneous cohort)</w:t>
      </w:r>
      <w:r w:rsidR="00C90FBE"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 xml:space="preserve"> for </w:t>
      </w:r>
      <w:r w:rsidRPr="00A57FA7">
        <w:rPr>
          <w:rFonts w:ascii="Times New Roman" w:hAnsi="Times New Roman" w:cs="Times New Roman"/>
          <w:color w:val="000000" w:themeColor="text1"/>
          <w:sz w:val="24"/>
        </w:rPr>
        <w:t>SM</w:t>
      </w:r>
      <w:r w:rsidR="00853246" w:rsidRPr="00A57FA7">
        <w:rPr>
          <w:rFonts w:ascii="Times New Roman" w:hAnsi="Times New Roman" w:cs="Times New Roman"/>
          <w:color w:val="000000" w:themeColor="text1"/>
          <w:sz w:val="24"/>
        </w:rPr>
        <w:t xml:space="preserve"> invas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5"/>
        <w:gridCol w:w="4584"/>
        <w:gridCol w:w="4588"/>
        <w:gridCol w:w="1623"/>
      </w:tblGrid>
      <w:tr w:rsidR="00A57FA7" w:rsidRPr="00A57FA7" w14:paraId="47D37A93" w14:textId="77777777" w:rsidTr="00694A72">
        <w:trPr>
          <w:trHeight w:val="400"/>
        </w:trPr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3FB5F565" w14:textId="77777777" w:rsidR="009F0C0B" w:rsidRPr="00A57FA7" w:rsidRDefault="009F0C0B" w:rsidP="00CC512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293F5E3" w14:textId="404AD50B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>CE</w:t>
            </w:r>
            <w:r w:rsidR="000342EE"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 xml:space="preserve"> (study cohort)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14CE945" w14:textId="17357B88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 xml:space="preserve">CE </w:t>
            </w:r>
            <w:r w:rsidR="00754177"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>only</w:t>
            </w:r>
            <w:r w:rsidR="000342EE"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 xml:space="preserve"> (no EUS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E9DD3CF" w14:textId="37DC4BE9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  <w:sz w:val="24"/>
                <w:lang w:bidi="en-US"/>
              </w:rPr>
              <w:t xml:space="preserve">P-value </w:t>
            </w:r>
          </w:p>
        </w:tc>
      </w:tr>
      <w:tr w:rsidR="00A57FA7" w:rsidRPr="00A57FA7" w14:paraId="59B7CA0D" w14:textId="77777777" w:rsidTr="00694A72">
        <w:trPr>
          <w:trHeight w:val="400"/>
        </w:trPr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17123318" w14:textId="0E178E5A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>Sensitivity No. (% [95%</w:t>
            </w:r>
            <w:r w:rsidR="00C90FBE"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 xml:space="preserve"> </w:t>
            </w:r>
            <w:r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>CI])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03EE375" w14:textId="77777777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41/56</w:t>
            </w:r>
          </w:p>
          <w:p w14:paraId="1F120B68" w14:textId="18E17CFA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(73.2 [59.7–84.2])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24C67BB" w14:textId="7669D939" w:rsidR="009F0C0B" w:rsidRPr="00A57FA7" w:rsidRDefault="00F50C2E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97/138</w:t>
            </w:r>
          </w:p>
          <w:p w14:paraId="18342756" w14:textId="5229D524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(7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0.3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 xml:space="preserve"> [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62.2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–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77.3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]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3D5BCC6" w14:textId="48CF3A86" w:rsidR="009F0C0B" w:rsidRPr="00A57FA7" w:rsidRDefault="00363714" w:rsidP="00CC512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730</w:t>
            </w:r>
          </w:p>
        </w:tc>
      </w:tr>
      <w:tr w:rsidR="00A57FA7" w:rsidRPr="00A57FA7" w14:paraId="3EA78099" w14:textId="77777777" w:rsidTr="00694A72">
        <w:trPr>
          <w:trHeight w:val="400"/>
        </w:trPr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7ACF318E" w14:textId="059407C7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>Specificity No. (% [95%</w:t>
            </w:r>
            <w:r w:rsidR="00C90FBE"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 xml:space="preserve"> </w:t>
            </w:r>
            <w:r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>CI])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9AD16CF" w14:textId="77777777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29/37</w:t>
            </w:r>
          </w:p>
          <w:p w14:paraId="0050F7B8" w14:textId="24D39391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(78.4 [61.8–90.2])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D3BEC57" w14:textId="6109DB2A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2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00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/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2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37</w:t>
            </w:r>
          </w:p>
          <w:p w14:paraId="3EE69CAD" w14:textId="0A608037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(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84.4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 xml:space="preserve"> [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79.2</w:t>
            </w:r>
            <w:r w:rsidR="00A73F64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–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88.5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]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0155D42" w14:textId="3E838254" w:rsidR="009F0C0B" w:rsidRPr="00A57FA7" w:rsidRDefault="00000000" w:rsidP="00CC512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0.</w:t>
            </w:r>
            <w:r w:rsidR="00363714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346</w:t>
            </w:r>
          </w:p>
        </w:tc>
      </w:tr>
      <w:tr w:rsidR="00A57FA7" w:rsidRPr="00A57FA7" w14:paraId="3BB3AAEF" w14:textId="77777777" w:rsidTr="00694A72">
        <w:trPr>
          <w:trHeight w:val="400"/>
        </w:trPr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3AFD3C55" w14:textId="1CC4449B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>Accuracy No. (% [95%</w:t>
            </w:r>
            <w:r w:rsidR="00C939D0"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 xml:space="preserve"> </w:t>
            </w:r>
            <w:r w:rsidRPr="00A57FA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4"/>
                <w:lang w:bidi="en-US"/>
              </w:rPr>
              <w:t>CI])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0005F0C" w14:textId="77777777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70/93</w:t>
            </w:r>
          </w:p>
          <w:p w14:paraId="494B24DA" w14:textId="63D0D85F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(75.3 [65.2–83.6])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2D1A2B3" w14:textId="57CAC8BD" w:rsidR="009F0C0B" w:rsidRPr="00A57FA7" w:rsidRDefault="00F50C2E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297/375</w:t>
            </w:r>
          </w:p>
          <w:p w14:paraId="1F5B8F43" w14:textId="3C0908A8" w:rsidR="009F0C0B" w:rsidRPr="00A57FA7" w:rsidRDefault="00000000" w:rsidP="00CC512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(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79.2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 xml:space="preserve"> [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74.8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–</w:t>
            </w:r>
            <w:r w:rsidR="00F50C2E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83.0</w:t>
            </w: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]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693B5D7" w14:textId="7E40DFCD" w:rsidR="009F0C0B" w:rsidRPr="00A57FA7" w:rsidRDefault="00000000" w:rsidP="00CC512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0.</w:t>
            </w:r>
            <w:r w:rsidR="00363714" w:rsidRPr="00A57FA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lang w:bidi="en-US"/>
              </w:rPr>
              <w:t>402</w:t>
            </w:r>
          </w:p>
        </w:tc>
      </w:tr>
    </w:tbl>
    <w:p w14:paraId="76B164A5" w14:textId="784B59C7" w:rsidR="009F0C0B" w:rsidRPr="00A57FA7" w:rsidRDefault="00000000" w:rsidP="00CC5120">
      <w:pPr>
        <w:spacing w:line="480" w:lineRule="auto"/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</w:pPr>
      <w:r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>CE, conventional endoscopy; CI, confidence interval; EUS, endoscopic ultrasonography</w:t>
      </w:r>
      <w:r w:rsidR="00095DA6"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>; SM, submucosal</w:t>
      </w:r>
    </w:p>
    <w:p w14:paraId="51C41E20" w14:textId="3B3A8B67" w:rsidR="009F0C0B" w:rsidRPr="00A57FA7" w:rsidRDefault="00EF44E9" w:rsidP="00EF44E9">
      <w:pPr>
        <w:spacing w:line="480" w:lineRule="auto"/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</w:pPr>
      <w:r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 xml:space="preserve">P-values were calculated using </w:t>
      </w:r>
      <w:r w:rsidR="00363714"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>Fisher’s exact</w:t>
      </w:r>
      <w:r w:rsidRPr="00A57FA7">
        <w:rPr>
          <w:rFonts w:ascii="Times New Roman" w:eastAsia="Century" w:hAnsi="Times New Roman" w:cs="Times New Roman"/>
          <w:color w:val="000000" w:themeColor="text1"/>
          <w:sz w:val="24"/>
          <w:lang w:bidi="en-US"/>
        </w:rPr>
        <w:t xml:space="preserve"> test. P &lt; 0.05 was considered statistically significant.</w:t>
      </w:r>
    </w:p>
    <w:p w14:paraId="211D7D88" w14:textId="76345140" w:rsidR="006E7F78" w:rsidRPr="00617D37" w:rsidRDefault="006E7F7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6E7F78" w:rsidRPr="00617D37" w:rsidSect="00950115">
      <w:pgSz w:w="16840" w:h="11900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EBA21" w14:textId="77777777" w:rsidR="00937188" w:rsidRDefault="00937188" w:rsidP="002F6ED5">
      <w:r>
        <w:separator/>
      </w:r>
    </w:p>
  </w:endnote>
  <w:endnote w:type="continuationSeparator" w:id="0">
    <w:p w14:paraId="49032BCA" w14:textId="77777777" w:rsidR="00937188" w:rsidRDefault="00937188" w:rsidP="002F6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93A6E" w14:textId="77777777" w:rsidR="00937188" w:rsidRDefault="00937188" w:rsidP="002F6ED5">
      <w:r>
        <w:separator/>
      </w:r>
    </w:p>
  </w:footnote>
  <w:footnote w:type="continuationSeparator" w:id="0">
    <w:p w14:paraId="6B8296E1" w14:textId="77777777" w:rsidR="00937188" w:rsidRDefault="00937188" w:rsidP="002F6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F2E5C"/>
    <w:multiLevelType w:val="hybridMultilevel"/>
    <w:tmpl w:val="8FCCF7AE"/>
    <w:lvl w:ilvl="0" w:tplc="96CA3D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EC18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C2C7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4C45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0C9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9A2C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5A0F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BE91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0643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7031C"/>
    <w:multiLevelType w:val="hybridMultilevel"/>
    <w:tmpl w:val="5F82638E"/>
    <w:lvl w:ilvl="0" w:tplc="FCDAC17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A5852E4" w:tentative="1">
      <w:start w:val="1"/>
      <w:numFmt w:val="aiueoFullWidth"/>
      <w:lvlText w:val="(%2)"/>
      <w:lvlJc w:val="left"/>
      <w:pPr>
        <w:ind w:left="880" w:hanging="440"/>
      </w:pPr>
    </w:lvl>
    <w:lvl w:ilvl="2" w:tplc="4AD40934" w:tentative="1">
      <w:start w:val="1"/>
      <w:numFmt w:val="decimalEnclosedCircle"/>
      <w:lvlText w:val="%3"/>
      <w:lvlJc w:val="left"/>
      <w:pPr>
        <w:ind w:left="1320" w:hanging="440"/>
      </w:pPr>
    </w:lvl>
    <w:lvl w:ilvl="3" w:tplc="89AAE216" w:tentative="1">
      <w:start w:val="1"/>
      <w:numFmt w:val="decimal"/>
      <w:lvlText w:val="%4."/>
      <w:lvlJc w:val="left"/>
      <w:pPr>
        <w:ind w:left="1760" w:hanging="440"/>
      </w:pPr>
    </w:lvl>
    <w:lvl w:ilvl="4" w:tplc="28D0F79A" w:tentative="1">
      <w:start w:val="1"/>
      <w:numFmt w:val="aiueoFullWidth"/>
      <w:lvlText w:val="(%5)"/>
      <w:lvlJc w:val="left"/>
      <w:pPr>
        <w:ind w:left="2200" w:hanging="440"/>
      </w:pPr>
    </w:lvl>
    <w:lvl w:ilvl="5" w:tplc="854E8822" w:tentative="1">
      <w:start w:val="1"/>
      <w:numFmt w:val="decimalEnclosedCircle"/>
      <w:lvlText w:val="%6"/>
      <w:lvlJc w:val="left"/>
      <w:pPr>
        <w:ind w:left="2640" w:hanging="440"/>
      </w:pPr>
    </w:lvl>
    <w:lvl w:ilvl="6" w:tplc="16EA892C" w:tentative="1">
      <w:start w:val="1"/>
      <w:numFmt w:val="decimal"/>
      <w:lvlText w:val="%7."/>
      <w:lvlJc w:val="left"/>
      <w:pPr>
        <w:ind w:left="3080" w:hanging="440"/>
      </w:pPr>
    </w:lvl>
    <w:lvl w:ilvl="7" w:tplc="E6E47D56" w:tentative="1">
      <w:start w:val="1"/>
      <w:numFmt w:val="aiueoFullWidth"/>
      <w:lvlText w:val="(%8)"/>
      <w:lvlJc w:val="left"/>
      <w:pPr>
        <w:ind w:left="3520" w:hanging="440"/>
      </w:pPr>
    </w:lvl>
    <w:lvl w:ilvl="8" w:tplc="E4BA6CA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506167"/>
    <w:multiLevelType w:val="hybridMultilevel"/>
    <w:tmpl w:val="E03C0A12"/>
    <w:lvl w:ilvl="0" w:tplc="F496CC7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C72A3770" w:tentative="1">
      <w:start w:val="1"/>
      <w:numFmt w:val="aiueoFullWidth"/>
      <w:lvlText w:val="(%2)"/>
      <w:lvlJc w:val="left"/>
      <w:pPr>
        <w:ind w:left="880" w:hanging="440"/>
      </w:pPr>
    </w:lvl>
    <w:lvl w:ilvl="2" w:tplc="410CD0CA" w:tentative="1">
      <w:start w:val="1"/>
      <w:numFmt w:val="decimalEnclosedCircle"/>
      <w:lvlText w:val="%3"/>
      <w:lvlJc w:val="left"/>
      <w:pPr>
        <w:ind w:left="1320" w:hanging="440"/>
      </w:pPr>
    </w:lvl>
    <w:lvl w:ilvl="3" w:tplc="545A7CEE" w:tentative="1">
      <w:start w:val="1"/>
      <w:numFmt w:val="decimal"/>
      <w:lvlText w:val="%4."/>
      <w:lvlJc w:val="left"/>
      <w:pPr>
        <w:ind w:left="1760" w:hanging="440"/>
      </w:pPr>
    </w:lvl>
    <w:lvl w:ilvl="4" w:tplc="207CA946" w:tentative="1">
      <w:start w:val="1"/>
      <w:numFmt w:val="aiueoFullWidth"/>
      <w:lvlText w:val="(%5)"/>
      <w:lvlJc w:val="left"/>
      <w:pPr>
        <w:ind w:left="2200" w:hanging="440"/>
      </w:pPr>
    </w:lvl>
    <w:lvl w:ilvl="5" w:tplc="6546BC7E" w:tentative="1">
      <w:start w:val="1"/>
      <w:numFmt w:val="decimalEnclosedCircle"/>
      <w:lvlText w:val="%6"/>
      <w:lvlJc w:val="left"/>
      <w:pPr>
        <w:ind w:left="2640" w:hanging="440"/>
      </w:pPr>
    </w:lvl>
    <w:lvl w:ilvl="6" w:tplc="E4E85C9A" w:tentative="1">
      <w:start w:val="1"/>
      <w:numFmt w:val="decimal"/>
      <w:lvlText w:val="%7."/>
      <w:lvlJc w:val="left"/>
      <w:pPr>
        <w:ind w:left="3080" w:hanging="440"/>
      </w:pPr>
    </w:lvl>
    <w:lvl w:ilvl="7" w:tplc="0C58EA8E" w:tentative="1">
      <w:start w:val="1"/>
      <w:numFmt w:val="aiueoFullWidth"/>
      <w:lvlText w:val="(%8)"/>
      <w:lvlJc w:val="left"/>
      <w:pPr>
        <w:ind w:left="3520" w:hanging="440"/>
      </w:pPr>
    </w:lvl>
    <w:lvl w:ilvl="8" w:tplc="E7D808A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927303A"/>
    <w:multiLevelType w:val="hybridMultilevel"/>
    <w:tmpl w:val="6E761D00"/>
    <w:lvl w:ilvl="0" w:tplc="990270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A86AD00" w:tentative="1">
      <w:start w:val="1"/>
      <w:numFmt w:val="aiueoFullWidth"/>
      <w:lvlText w:val="(%2)"/>
      <w:lvlJc w:val="left"/>
      <w:pPr>
        <w:ind w:left="880" w:hanging="440"/>
      </w:pPr>
    </w:lvl>
    <w:lvl w:ilvl="2" w:tplc="530EC7D4" w:tentative="1">
      <w:start w:val="1"/>
      <w:numFmt w:val="decimalEnclosedCircle"/>
      <w:lvlText w:val="%3"/>
      <w:lvlJc w:val="left"/>
      <w:pPr>
        <w:ind w:left="1320" w:hanging="440"/>
      </w:pPr>
    </w:lvl>
    <w:lvl w:ilvl="3" w:tplc="A1B6518A" w:tentative="1">
      <w:start w:val="1"/>
      <w:numFmt w:val="decimal"/>
      <w:lvlText w:val="%4."/>
      <w:lvlJc w:val="left"/>
      <w:pPr>
        <w:ind w:left="1760" w:hanging="440"/>
      </w:pPr>
    </w:lvl>
    <w:lvl w:ilvl="4" w:tplc="98BA7DD0" w:tentative="1">
      <w:start w:val="1"/>
      <w:numFmt w:val="aiueoFullWidth"/>
      <w:lvlText w:val="(%5)"/>
      <w:lvlJc w:val="left"/>
      <w:pPr>
        <w:ind w:left="2200" w:hanging="440"/>
      </w:pPr>
    </w:lvl>
    <w:lvl w:ilvl="5" w:tplc="F684E59C" w:tentative="1">
      <w:start w:val="1"/>
      <w:numFmt w:val="decimalEnclosedCircle"/>
      <w:lvlText w:val="%6"/>
      <w:lvlJc w:val="left"/>
      <w:pPr>
        <w:ind w:left="2640" w:hanging="440"/>
      </w:pPr>
    </w:lvl>
    <w:lvl w:ilvl="6" w:tplc="58205ADE" w:tentative="1">
      <w:start w:val="1"/>
      <w:numFmt w:val="decimal"/>
      <w:lvlText w:val="%7."/>
      <w:lvlJc w:val="left"/>
      <w:pPr>
        <w:ind w:left="3080" w:hanging="440"/>
      </w:pPr>
    </w:lvl>
    <w:lvl w:ilvl="7" w:tplc="89C259E4" w:tentative="1">
      <w:start w:val="1"/>
      <w:numFmt w:val="aiueoFullWidth"/>
      <w:lvlText w:val="(%8)"/>
      <w:lvlJc w:val="left"/>
      <w:pPr>
        <w:ind w:left="3520" w:hanging="440"/>
      </w:pPr>
    </w:lvl>
    <w:lvl w:ilvl="8" w:tplc="063ED79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B7A1F2B"/>
    <w:multiLevelType w:val="hybridMultilevel"/>
    <w:tmpl w:val="14067876"/>
    <w:lvl w:ilvl="0" w:tplc="732A77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B6C2E9C" w:tentative="1">
      <w:start w:val="1"/>
      <w:numFmt w:val="aiueoFullWidth"/>
      <w:lvlText w:val="(%2)"/>
      <w:lvlJc w:val="left"/>
      <w:pPr>
        <w:ind w:left="880" w:hanging="440"/>
      </w:pPr>
    </w:lvl>
    <w:lvl w:ilvl="2" w:tplc="67CA0662" w:tentative="1">
      <w:start w:val="1"/>
      <w:numFmt w:val="decimalEnclosedCircle"/>
      <w:lvlText w:val="%3"/>
      <w:lvlJc w:val="left"/>
      <w:pPr>
        <w:ind w:left="1320" w:hanging="440"/>
      </w:pPr>
    </w:lvl>
    <w:lvl w:ilvl="3" w:tplc="45D46224" w:tentative="1">
      <w:start w:val="1"/>
      <w:numFmt w:val="decimal"/>
      <w:lvlText w:val="%4."/>
      <w:lvlJc w:val="left"/>
      <w:pPr>
        <w:ind w:left="1760" w:hanging="440"/>
      </w:pPr>
    </w:lvl>
    <w:lvl w:ilvl="4" w:tplc="6A3E5EA6" w:tentative="1">
      <w:start w:val="1"/>
      <w:numFmt w:val="aiueoFullWidth"/>
      <w:lvlText w:val="(%5)"/>
      <w:lvlJc w:val="left"/>
      <w:pPr>
        <w:ind w:left="2200" w:hanging="440"/>
      </w:pPr>
    </w:lvl>
    <w:lvl w:ilvl="5" w:tplc="85DCC8CA" w:tentative="1">
      <w:start w:val="1"/>
      <w:numFmt w:val="decimalEnclosedCircle"/>
      <w:lvlText w:val="%6"/>
      <w:lvlJc w:val="left"/>
      <w:pPr>
        <w:ind w:left="2640" w:hanging="440"/>
      </w:pPr>
    </w:lvl>
    <w:lvl w:ilvl="6" w:tplc="84F2AD1E" w:tentative="1">
      <w:start w:val="1"/>
      <w:numFmt w:val="decimal"/>
      <w:lvlText w:val="%7."/>
      <w:lvlJc w:val="left"/>
      <w:pPr>
        <w:ind w:left="3080" w:hanging="440"/>
      </w:pPr>
    </w:lvl>
    <w:lvl w:ilvl="7" w:tplc="EFF076DA" w:tentative="1">
      <w:start w:val="1"/>
      <w:numFmt w:val="aiueoFullWidth"/>
      <w:lvlText w:val="(%8)"/>
      <w:lvlJc w:val="left"/>
      <w:pPr>
        <w:ind w:left="3520" w:hanging="440"/>
      </w:pPr>
    </w:lvl>
    <w:lvl w:ilvl="8" w:tplc="E52456C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95B215D"/>
    <w:multiLevelType w:val="multilevel"/>
    <w:tmpl w:val="6FDE2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59024938">
    <w:abstractNumId w:val="1"/>
  </w:num>
  <w:num w:numId="2" w16cid:durableId="25327549">
    <w:abstractNumId w:val="2"/>
  </w:num>
  <w:num w:numId="3" w16cid:durableId="1366365812">
    <w:abstractNumId w:val="3"/>
  </w:num>
  <w:num w:numId="4" w16cid:durableId="408619218">
    <w:abstractNumId w:val="4"/>
  </w:num>
  <w:num w:numId="5" w16cid:durableId="1036930646">
    <w:abstractNumId w:val="5"/>
  </w:num>
  <w:num w:numId="6" w16cid:durableId="1768303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0B"/>
    <w:rsid w:val="0001537C"/>
    <w:rsid w:val="00020959"/>
    <w:rsid w:val="00021D27"/>
    <w:rsid w:val="00022B02"/>
    <w:rsid w:val="000342EE"/>
    <w:rsid w:val="000446E5"/>
    <w:rsid w:val="00045837"/>
    <w:rsid w:val="00047170"/>
    <w:rsid w:val="0005222E"/>
    <w:rsid w:val="000821FB"/>
    <w:rsid w:val="000917F3"/>
    <w:rsid w:val="00095D43"/>
    <w:rsid w:val="00095DA6"/>
    <w:rsid w:val="000A0625"/>
    <w:rsid w:val="000A0EB9"/>
    <w:rsid w:val="000A326B"/>
    <w:rsid w:val="000A620D"/>
    <w:rsid w:val="000B4A6F"/>
    <w:rsid w:val="000B4EAB"/>
    <w:rsid w:val="000B7788"/>
    <w:rsid w:val="000C0414"/>
    <w:rsid w:val="000C1950"/>
    <w:rsid w:val="000C314E"/>
    <w:rsid w:val="000C6EC7"/>
    <w:rsid w:val="000C773D"/>
    <w:rsid w:val="000E7AFF"/>
    <w:rsid w:val="000E7C5F"/>
    <w:rsid w:val="000F28E9"/>
    <w:rsid w:val="000F3895"/>
    <w:rsid w:val="001142B8"/>
    <w:rsid w:val="00115AA4"/>
    <w:rsid w:val="001260E8"/>
    <w:rsid w:val="00130558"/>
    <w:rsid w:val="001369E0"/>
    <w:rsid w:val="00136ADD"/>
    <w:rsid w:val="001562D9"/>
    <w:rsid w:val="00156E37"/>
    <w:rsid w:val="00161341"/>
    <w:rsid w:val="00162F5B"/>
    <w:rsid w:val="00171BF5"/>
    <w:rsid w:val="00181702"/>
    <w:rsid w:val="001821F2"/>
    <w:rsid w:val="0018427F"/>
    <w:rsid w:val="001862A3"/>
    <w:rsid w:val="001864A2"/>
    <w:rsid w:val="001908DC"/>
    <w:rsid w:val="00190AA5"/>
    <w:rsid w:val="00195BBD"/>
    <w:rsid w:val="001A7B06"/>
    <w:rsid w:val="001A7B0C"/>
    <w:rsid w:val="001B5D18"/>
    <w:rsid w:val="001B67AD"/>
    <w:rsid w:val="001C1AF7"/>
    <w:rsid w:val="001C4095"/>
    <w:rsid w:val="001E0C30"/>
    <w:rsid w:val="001E3CD9"/>
    <w:rsid w:val="001E5861"/>
    <w:rsid w:val="001E77DC"/>
    <w:rsid w:val="001F14D5"/>
    <w:rsid w:val="001F477F"/>
    <w:rsid w:val="001F76D0"/>
    <w:rsid w:val="0020593B"/>
    <w:rsid w:val="002533F2"/>
    <w:rsid w:val="0025431A"/>
    <w:rsid w:val="00256E06"/>
    <w:rsid w:val="00270E31"/>
    <w:rsid w:val="00276C78"/>
    <w:rsid w:val="00282F36"/>
    <w:rsid w:val="00287D53"/>
    <w:rsid w:val="00292A66"/>
    <w:rsid w:val="002B57B1"/>
    <w:rsid w:val="002B656C"/>
    <w:rsid w:val="002C369B"/>
    <w:rsid w:val="002D0961"/>
    <w:rsid w:val="002E6355"/>
    <w:rsid w:val="002E641C"/>
    <w:rsid w:val="002E7124"/>
    <w:rsid w:val="002F197C"/>
    <w:rsid w:val="002F395F"/>
    <w:rsid w:val="002F5B60"/>
    <w:rsid w:val="002F6ED5"/>
    <w:rsid w:val="0032212E"/>
    <w:rsid w:val="00332B98"/>
    <w:rsid w:val="003339F6"/>
    <w:rsid w:val="00337A49"/>
    <w:rsid w:val="003425B6"/>
    <w:rsid w:val="0034789A"/>
    <w:rsid w:val="00350E24"/>
    <w:rsid w:val="0035206D"/>
    <w:rsid w:val="003577B9"/>
    <w:rsid w:val="00360462"/>
    <w:rsid w:val="00363005"/>
    <w:rsid w:val="00363714"/>
    <w:rsid w:val="003648D0"/>
    <w:rsid w:val="00366DD9"/>
    <w:rsid w:val="00372750"/>
    <w:rsid w:val="00384CA5"/>
    <w:rsid w:val="003874B6"/>
    <w:rsid w:val="00391304"/>
    <w:rsid w:val="00394E6B"/>
    <w:rsid w:val="0039707E"/>
    <w:rsid w:val="003A32CF"/>
    <w:rsid w:val="003B1100"/>
    <w:rsid w:val="003B2B25"/>
    <w:rsid w:val="003B6199"/>
    <w:rsid w:val="003C1F85"/>
    <w:rsid w:val="003C57D8"/>
    <w:rsid w:val="003C6529"/>
    <w:rsid w:val="003E0B12"/>
    <w:rsid w:val="003E31F2"/>
    <w:rsid w:val="003E636D"/>
    <w:rsid w:val="003F2493"/>
    <w:rsid w:val="003F582F"/>
    <w:rsid w:val="0040091F"/>
    <w:rsid w:val="004059AB"/>
    <w:rsid w:val="00406F94"/>
    <w:rsid w:val="00422399"/>
    <w:rsid w:val="00423712"/>
    <w:rsid w:val="004271AF"/>
    <w:rsid w:val="00440ECD"/>
    <w:rsid w:val="00443D0E"/>
    <w:rsid w:val="00451358"/>
    <w:rsid w:val="004649D2"/>
    <w:rsid w:val="0047079E"/>
    <w:rsid w:val="00470A60"/>
    <w:rsid w:val="00484A03"/>
    <w:rsid w:val="00495993"/>
    <w:rsid w:val="004A026F"/>
    <w:rsid w:val="004A3B29"/>
    <w:rsid w:val="004A58BB"/>
    <w:rsid w:val="004C04E7"/>
    <w:rsid w:val="004C06EE"/>
    <w:rsid w:val="004C45BB"/>
    <w:rsid w:val="004D36F3"/>
    <w:rsid w:val="004D51A9"/>
    <w:rsid w:val="004E34B0"/>
    <w:rsid w:val="004F5323"/>
    <w:rsid w:val="004F5441"/>
    <w:rsid w:val="004F5FEC"/>
    <w:rsid w:val="005057C4"/>
    <w:rsid w:val="00506BE5"/>
    <w:rsid w:val="00513552"/>
    <w:rsid w:val="00515F50"/>
    <w:rsid w:val="005161B8"/>
    <w:rsid w:val="005215F3"/>
    <w:rsid w:val="00533D50"/>
    <w:rsid w:val="0053484D"/>
    <w:rsid w:val="00534AF7"/>
    <w:rsid w:val="00535D19"/>
    <w:rsid w:val="0055694F"/>
    <w:rsid w:val="00570FB7"/>
    <w:rsid w:val="00572DEE"/>
    <w:rsid w:val="005919AB"/>
    <w:rsid w:val="00595389"/>
    <w:rsid w:val="005963B3"/>
    <w:rsid w:val="00597469"/>
    <w:rsid w:val="005A173C"/>
    <w:rsid w:val="005A5714"/>
    <w:rsid w:val="005B0358"/>
    <w:rsid w:val="005C3207"/>
    <w:rsid w:val="005C6BD8"/>
    <w:rsid w:val="005E2B39"/>
    <w:rsid w:val="005E492A"/>
    <w:rsid w:val="005E625B"/>
    <w:rsid w:val="005F0D0B"/>
    <w:rsid w:val="005F1CD7"/>
    <w:rsid w:val="005F2438"/>
    <w:rsid w:val="0060347B"/>
    <w:rsid w:val="006043AD"/>
    <w:rsid w:val="0060785C"/>
    <w:rsid w:val="00616525"/>
    <w:rsid w:val="00617D37"/>
    <w:rsid w:val="00637C94"/>
    <w:rsid w:val="00642DE6"/>
    <w:rsid w:val="0064644E"/>
    <w:rsid w:val="00647079"/>
    <w:rsid w:val="00651CEB"/>
    <w:rsid w:val="00673264"/>
    <w:rsid w:val="00676668"/>
    <w:rsid w:val="00676C02"/>
    <w:rsid w:val="00682FEB"/>
    <w:rsid w:val="006843CE"/>
    <w:rsid w:val="00690015"/>
    <w:rsid w:val="00694463"/>
    <w:rsid w:val="006947BD"/>
    <w:rsid w:val="00696A88"/>
    <w:rsid w:val="00697A22"/>
    <w:rsid w:val="006B7760"/>
    <w:rsid w:val="006C78D2"/>
    <w:rsid w:val="006D3FD0"/>
    <w:rsid w:val="006E5785"/>
    <w:rsid w:val="006E728C"/>
    <w:rsid w:val="006E7F78"/>
    <w:rsid w:val="006F0FBB"/>
    <w:rsid w:val="00706E5D"/>
    <w:rsid w:val="00710747"/>
    <w:rsid w:val="00711493"/>
    <w:rsid w:val="007161C6"/>
    <w:rsid w:val="007407CC"/>
    <w:rsid w:val="0074665E"/>
    <w:rsid w:val="00750317"/>
    <w:rsid w:val="00754177"/>
    <w:rsid w:val="007626F9"/>
    <w:rsid w:val="00767CC3"/>
    <w:rsid w:val="007736F3"/>
    <w:rsid w:val="00793EFA"/>
    <w:rsid w:val="007A094F"/>
    <w:rsid w:val="007A0FA4"/>
    <w:rsid w:val="007A3275"/>
    <w:rsid w:val="007A398F"/>
    <w:rsid w:val="007A5376"/>
    <w:rsid w:val="007A67E4"/>
    <w:rsid w:val="007A7306"/>
    <w:rsid w:val="007C489A"/>
    <w:rsid w:val="007C7346"/>
    <w:rsid w:val="007D0395"/>
    <w:rsid w:val="007D2B57"/>
    <w:rsid w:val="007E7A6B"/>
    <w:rsid w:val="007F3917"/>
    <w:rsid w:val="00801B01"/>
    <w:rsid w:val="008052FA"/>
    <w:rsid w:val="008061FC"/>
    <w:rsid w:val="008212BD"/>
    <w:rsid w:val="00822CF5"/>
    <w:rsid w:val="008266C8"/>
    <w:rsid w:val="00831E7C"/>
    <w:rsid w:val="00832C94"/>
    <w:rsid w:val="00835ADF"/>
    <w:rsid w:val="00847558"/>
    <w:rsid w:val="00853246"/>
    <w:rsid w:val="008558A7"/>
    <w:rsid w:val="00856359"/>
    <w:rsid w:val="0086783B"/>
    <w:rsid w:val="008714F8"/>
    <w:rsid w:val="00882686"/>
    <w:rsid w:val="00885E1F"/>
    <w:rsid w:val="0088664C"/>
    <w:rsid w:val="00890DAB"/>
    <w:rsid w:val="00893BCA"/>
    <w:rsid w:val="008A0C08"/>
    <w:rsid w:val="008A1348"/>
    <w:rsid w:val="008A53FC"/>
    <w:rsid w:val="008A5D4B"/>
    <w:rsid w:val="008B1EB3"/>
    <w:rsid w:val="008B7D79"/>
    <w:rsid w:val="008C0DF7"/>
    <w:rsid w:val="008C2AC7"/>
    <w:rsid w:val="008C353A"/>
    <w:rsid w:val="008C6336"/>
    <w:rsid w:val="008C646E"/>
    <w:rsid w:val="008D6C6D"/>
    <w:rsid w:val="008E44F0"/>
    <w:rsid w:val="008E4BA9"/>
    <w:rsid w:val="008F0FFB"/>
    <w:rsid w:val="008F2FB2"/>
    <w:rsid w:val="008F3AF1"/>
    <w:rsid w:val="008F688C"/>
    <w:rsid w:val="00901328"/>
    <w:rsid w:val="00905B49"/>
    <w:rsid w:val="0090778C"/>
    <w:rsid w:val="0092302D"/>
    <w:rsid w:val="00932B94"/>
    <w:rsid w:val="009342C1"/>
    <w:rsid w:val="009351DB"/>
    <w:rsid w:val="00937188"/>
    <w:rsid w:val="0094252B"/>
    <w:rsid w:val="00950115"/>
    <w:rsid w:val="00950EA8"/>
    <w:rsid w:val="00952FBE"/>
    <w:rsid w:val="00966D31"/>
    <w:rsid w:val="00994289"/>
    <w:rsid w:val="009978CF"/>
    <w:rsid w:val="00997CEC"/>
    <w:rsid w:val="009B1638"/>
    <w:rsid w:val="009B1D44"/>
    <w:rsid w:val="009B1D49"/>
    <w:rsid w:val="009B66DA"/>
    <w:rsid w:val="009C5E31"/>
    <w:rsid w:val="009D3532"/>
    <w:rsid w:val="009D4C73"/>
    <w:rsid w:val="009D622B"/>
    <w:rsid w:val="009D6AD2"/>
    <w:rsid w:val="009F0C0B"/>
    <w:rsid w:val="009F10BF"/>
    <w:rsid w:val="009F2F21"/>
    <w:rsid w:val="00A039B3"/>
    <w:rsid w:val="00A21E1A"/>
    <w:rsid w:val="00A22235"/>
    <w:rsid w:val="00A257F5"/>
    <w:rsid w:val="00A279A8"/>
    <w:rsid w:val="00A335E2"/>
    <w:rsid w:val="00A36604"/>
    <w:rsid w:val="00A51435"/>
    <w:rsid w:val="00A55144"/>
    <w:rsid w:val="00A57FA7"/>
    <w:rsid w:val="00A73F64"/>
    <w:rsid w:val="00A91339"/>
    <w:rsid w:val="00AB4A15"/>
    <w:rsid w:val="00AC3EEF"/>
    <w:rsid w:val="00AD1694"/>
    <w:rsid w:val="00AD30AE"/>
    <w:rsid w:val="00AE2EA6"/>
    <w:rsid w:val="00AE36B6"/>
    <w:rsid w:val="00AE3F4E"/>
    <w:rsid w:val="00AE5718"/>
    <w:rsid w:val="00AF2487"/>
    <w:rsid w:val="00AF627C"/>
    <w:rsid w:val="00B0287F"/>
    <w:rsid w:val="00B02A5C"/>
    <w:rsid w:val="00B069AB"/>
    <w:rsid w:val="00B20FD4"/>
    <w:rsid w:val="00B24B34"/>
    <w:rsid w:val="00B31D8C"/>
    <w:rsid w:val="00B446F9"/>
    <w:rsid w:val="00B65387"/>
    <w:rsid w:val="00B677BC"/>
    <w:rsid w:val="00B7614E"/>
    <w:rsid w:val="00B8551E"/>
    <w:rsid w:val="00B859C2"/>
    <w:rsid w:val="00B9170D"/>
    <w:rsid w:val="00B9761C"/>
    <w:rsid w:val="00BA5AB1"/>
    <w:rsid w:val="00BB063E"/>
    <w:rsid w:val="00BB08A8"/>
    <w:rsid w:val="00BB2183"/>
    <w:rsid w:val="00BB6C04"/>
    <w:rsid w:val="00BC3C2D"/>
    <w:rsid w:val="00BC409B"/>
    <w:rsid w:val="00BD0FC8"/>
    <w:rsid w:val="00BD22FB"/>
    <w:rsid w:val="00BD778B"/>
    <w:rsid w:val="00BF58B6"/>
    <w:rsid w:val="00C04BDC"/>
    <w:rsid w:val="00C07E97"/>
    <w:rsid w:val="00C14496"/>
    <w:rsid w:val="00C1573E"/>
    <w:rsid w:val="00C24246"/>
    <w:rsid w:val="00C34FEC"/>
    <w:rsid w:val="00C36138"/>
    <w:rsid w:val="00C36C3F"/>
    <w:rsid w:val="00C42ED7"/>
    <w:rsid w:val="00C45BD0"/>
    <w:rsid w:val="00C46991"/>
    <w:rsid w:val="00C46D93"/>
    <w:rsid w:val="00C50D35"/>
    <w:rsid w:val="00C70B74"/>
    <w:rsid w:val="00C72527"/>
    <w:rsid w:val="00C7327B"/>
    <w:rsid w:val="00C75D01"/>
    <w:rsid w:val="00C90FBE"/>
    <w:rsid w:val="00C921E4"/>
    <w:rsid w:val="00C92CC3"/>
    <w:rsid w:val="00C939D0"/>
    <w:rsid w:val="00CB2AB6"/>
    <w:rsid w:val="00CB5C8D"/>
    <w:rsid w:val="00CC44A6"/>
    <w:rsid w:val="00CC4FD8"/>
    <w:rsid w:val="00CC5120"/>
    <w:rsid w:val="00CC65CC"/>
    <w:rsid w:val="00CE1919"/>
    <w:rsid w:val="00CF1ABE"/>
    <w:rsid w:val="00CF2AC1"/>
    <w:rsid w:val="00CF4F2A"/>
    <w:rsid w:val="00D24E47"/>
    <w:rsid w:val="00D43638"/>
    <w:rsid w:val="00D504B8"/>
    <w:rsid w:val="00D512C7"/>
    <w:rsid w:val="00D86CD5"/>
    <w:rsid w:val="00D87157"/>
    <w:rsid w:val="00D9391B"/>
    <w:rsid w:val="00D93FBC"/>
    <w:rsid w:val="00D96CFE"/>
    <w:rsid w:val="00DA0D17"/>
    <w:rsid w:val="00DA190E"/>
    <w:rsid w:val="00DA2A1E"/>
    <w:rsid w:val="00DC3B84"/>
    <w:rsid w:val="00DC678D"/>
    <w:rsid w:val="00DD15FB"/>
    <w:rsid w:val="00DD3C91"/>
    <w:rsid w:val="00DD6665"/>
    <w:rsid w:val="00DD7551"/>
    <w:rsid w:val="00DE1A6D"/>
    <w:rsid w:val="00E10589"/>
    <w:rsid w:val="00E113FE"/>
    <w:rsid w:val="00E204BA"/>
    <w:rsid w:val="00E30BDC"/>
    <w:rsid w:val="00E36DE1"/>
    <w:rsid w:val="00E53779"/>
    <w:rsid w:val="00E53FBE"/>
    <w:rsid w:val="00E547A0"/>
    <w:rsid w:val="00E55100"/>
    <w:rsid w:val="00E61EF3"/>
    <w:rsid w:val="00E627E4"/>
    <w:rsid w:val="00E62CB2"/>
    <w:rsid w:val="00E62F43"/>
    <w:rsid w:val="00E64D11"/>
    <w:rsid w:val="00E712D6"/>
    <w:rsid w:val="00E828C1"/>
    <w:rsid w:val="00E9412A"/>
    <w:rsid w:val="00EA53DB"/>
    <w:rsid w:val="00EB461E"/>
    <w:rsid w:val="00EC36D5"/>
    <w:rsid w:val="00EC3E6A"/>
    <w:rsid w:val="00EC7EE6"/>
    <w:rsid w:val="00ED2E6A"/>
    <w:rsid w:val="00ED623C"/>
    <w:rsid w:val="00ED6D53"/>
    <w:rsid w:val="00EF44E9"/>
    <w:rsid w:val="00EF4E7D"/>
    <w:rsid w:val="00F001FD"/>
    <w:rsid w:val="00F026FF"/>
    <w:rsid w:val="00F04F9B"/>
    <w:rsid w:val="00F10936"/>
    <w:rsid w:val="00F16121"/>
    <w:rsid w:val="00F17A7E"/>
    <w:rsid w:val="00F22F44"/>
    <w:rsid w:val="00F24E0D"/>
    <w:rsid w:val="00F2731A"/>
    <w:rsid w:val="00F27880"/>
    <w:rsid w:val="00F325ED"/>
    <w:rsid w:val="00F37614"/>
    <w:rsid w:val="00F4433E"/>
    <w:rsid w:val="00F4479B"/>
    <w:rsid w:val="00F45F59"/>
    <w:rsid w:val="00F50C2E"/>
    <w:rsid w:val="00F535E6"/>
    <w:rsid w:val="00F73FC0"/>
    <w:rsid w:val="00F85E4A"/>
    <w:rsid w:val="00F95943"/>
    <w:rsid w:val="00FA73D9"/>
    <w:rsid w:val="00FB21B9"/>
    <w:rsid w:val="00FC3C19"/>
    <w:rsid w:val="00FD19BA"/>
    <w:rsid w:val="00FD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FEAC8"/>
  <w15:chartTrackingRefBased/>
  <w15:docId w15:val="{ED3720F3-0A16-C94D-9649-A770932D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C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0C0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0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0C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0C0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0C0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0C0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0C0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0C0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0C0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0C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F0C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F0C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F0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F0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F0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F0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F0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F0C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F0C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F0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0C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F0C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0C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F0C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0C0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F0C0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F0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F0C0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F0C0B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9F0C0B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9F0C0B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9F0C0B"/>
  </w:style>
  <w:style w:type="paragraph" w:styleId="Web">
    <w:name w:val="Normal (Web)"/>
    <w:basedOn w:val="a"/>
    <w:uiPriority w:val="99"/>
    <w:unhideWhenUsed/>
    <w:rsid w:val="009F0C0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Revision"/>
    <w:hidden/>
    <w:uiPriority w:val="99"/>
    <w:semiHidden/>
    <w:rsid w:val="009F0C0B"/>
  </w:style>
  <w:style w:type="character" w:customStyle="1" w:styleId="apple-converted-space">
    <w:name w:val="apple-converted-space"/>
    <w:basedOn w:val="a0"/>
    <w:rsid w:val="009F0C0B"/>
  </w:style>
  <w:style w:type="character" w:styleId="ae">
    <w:name w:val="Hyperlink"/>
    <w:basedOn w:val="a0"/>
    <w:uiPriority w:val="99"/>
    <w:unhideWhenUsed/>
    <w:rsid w:val="009F0C0B"/>
    <w:rPr>
      <w:color w:val="467886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F0C0B"/>
    <w:rPr>
      <w:color w:val="605E5C"/>
      <w:shd w:val="clear" w:color="auto" w:fill="E1DFDD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9F0C0B"/>
    <w:pPr>
      <w:jc w:val="both"/>
    </w:pPr>
    <w:rPr>
      <w:b/>
      <w:bCs/>
      <w:sz w:val="20"/>
      <w:szCs w:val="20"/>
    </w:rPr>
  </w:style>
  <w:style w:type="character" w:customStyle="1" w:styleId="af0">
    <w:name w:val="コメント内容 (文字)"/>
    <w:basedOn w:val="ac"/>
    <w:link w:val="af"/>
    <w:uiPriority w:val="99"/>
    <w:semiHidden/>
    <w:rsid w:val="009F0C0B"/>
    <w:rPr>
      <w:b/>
      <w:bCs/>
      <w:sz w:val="20"/>
      <w:szCs w:val="20"/>
    </w:rPr>
  </w:style>
  <w:style w:type="character" w:customStyle="1" w:styleId="ui-provider">
    <w:name w:val="ui-provider"/>
    <w:basedOn w:val="a0"/>
    <w:rsid w:val="009F0C0B"/>
  </w:style>
  <w:style w:type="character" w:styleId="af1">
    <w:name w:val="Strong"/>
    <w:basedOn w:val="a0"/>
    <w:uiPriority w:val="22"/>
    <w:qFormat/>
    <w:rsid w:val="009F0C0B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9F0C0B"/>
    <w:rPr>
      <w:rFonts w:ascii="Lucida Grande" w:hAnsi="Lucida Grande" w:cs="Lucida Grande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9F0C0B"/>
    <w:rPr>
      <w:rFonts w:ascii="Lucida Grande" w:hAnsi="Lucida Grande" w:cs="Lucida Grande"/>
      <w:sz w:val="18"/>
      <w:szCs w:val="18"/>
    </w:rPr>
  </w:style>
  <w:style w:type="character" w:styleId="af4">
    <w:name w:val="Unresolved Mention"/>
    <w:basedOn w:val="a0"/>
    <w:uiPriority w:val="99"/>
    <w:semiHidden/>
    <w:unhideWhenUsed/>
    <w:rsid w:val="009F0C0B"/>
    <w:rPr>
      <w:color w:val="605E5C"/>
      <w:shd w:val="clear" w:color="auto" w:fill="E1DFDD"/>
    </w:rPr>
  </w:style>
  <w:style w:type="table" w:styleId="af5">
    <w:name w:val="Table Grid"/>
    <w:basedOn w:val="a1"/>
    <w:uiPriority w:val="39"/>
    <w:rsid w:val="009F0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mphasis"/>
    <w:basedOn w:val="a0"/>
    <w:uiPriority w:val="20"/>
    <w:qFormat/>
    <w:rsid w:val="009F0C0B"/>
    <w:rPr>
      <w:i/>
      <w:iCs/>
    </w:rPr>
  </w:style>
  <w:style w:type="paragraph" w:styleId="af7">
    <w:name w:val="header"/>
    <w:basedOn w:val="a"/>
    <w:link w:val="af8"/>
    <w:uiPriority w:val="99"/>
    <w:unhideWhenUsed/>
    <w:rsid w:val="009F0C0B"/>
    <w:pPr>
      <w:tabs>
        <w:tab w:val="center" w:pos="4680"/>
        <w:tab w:val="right" w:pos="9360"/>
      </w:tabs>
    </w:pPr>
  </w:style>
  <w:style w:type="character" w:customStyle="1" w:styleId="af8">
    <w:name w:val="ヘッダー (文字)"/>
    <w:basedOn w:val="a0"/>
    <w:link w:val="af7"/>
    <w:uiPriority w:val="99"/>
    <w:rsid w:val="009F0C0B"/>
  </w:style>
  <w:style w:type="paragraph" w:styleId="af9">
    <w:name w:val="footer"/>
    <w:basedOn w:val="a"/>
    <w:link w:val="afa"/>
    <w:uiPriority w:val="99"/>
    <w:unhideWhenUsed/>
    <w:rsid w:val="009F0C0B"/>
    <w:pPr>
      <w:tabs>
        <w:tab w:val="center" w:pos="4680"/>
        <w:tab w:val="right" w:pos="9360"/>
      </w:tabs>
    </w:pPr>
  </w:style>
  <w:style w:type="character" w:customStyle="1" w:styleId="afa">
    <w:name w:val="フッター (文字)"/>
    <w:basedOn w:val="a0"/>
    <w:link w:val="af9"/>
    <w:uiPriority w:val="99"/>
    <w:rsid w:val="009F0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5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啓太 鈴木</cp:lastModifiedBy>
  <cp:revision>315</cp:revision>
  <dcterms:created xsi:type="dcterms:W3CDTF">2025-01-18T04:42:00Z</dcterms:created>
  <dcterms:modified xsi:type="dcterms:W3CDTF">2025-09-13T01:33:00Z</dcterms:modified>
</cp:coreProperties>
</file>